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CFDB7" w14:textId="77777777" w:rsidR="00181B3C" w:rsidRPr="00A15244" w:rsidRDefault="00A15244" w:rsidP="00A1524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A15244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</w:t>
      </w:r>
      <w:r w:rsidR="00552FFF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A15244">
        <w:rPr>
          <w:rFonts w:ascii="Times New Roman" w:hAnsi="Times New Roman" w:cs="Times New Roman"/>
          <w:b/>
          <w:bCs/>
          <w:sz w:val="18"/>
          <w:szCs w:val="18"/>
        </w:rPr>
        <w:t>. Histological subclassifications of male patients with primary breast lymphoma.</w:t>
      </w:r>
    </w:p>
    <w:tbl>
      <w:tblPr>
        <w:tblW w:w="708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7"/>
        <w:gridCol w:w="1134"/>
        <w:gridCol w:w="992"/>
      </w:tblGrid>
      <w:tr w:rsidR="00A15244" w:rsidRPr="00A15244" w14:paraId="2BBC4B09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E4A4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Lymphoid neoplasm recode 2021 for male PB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4FFF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D06D7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A15244" w:rsidRPr="00A15244" w14:paraId="0EFE43C1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76571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a)2 Nodular scle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BA3B3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63E969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</w:tr>
      <w:tr w:rsidR="00A15244" w:rsidRPr="00A15244" w14:paraId="2CA0489B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9F816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(a)3 Classical Hodgkin lymphoma, N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F4DF1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DEA3F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A15244" w:rsidRPr="00A15244" w14:paraId="05C38342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E345C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(a)2.1.1 Chronic/Small lymphocytic </w:t>
            </w:r>
            <w:proofErr w:type="spellStart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euk</w:t>
            </w:r>
            <w:proofErr w:type="spellEnd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/lym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B5CED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8D015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</w:tr>
      <w:tr w:rsidR="00A15244" w:rsidRPr="00A15244" w14:paraId="364C9685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F3559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1.3 Mantle-cell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E5DE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65B7E6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</w:tr>
      <w:tr w:rsidR="00A15244" w:rsidRPr="00A15244" w14:paraId="5CBC3744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74D5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2.1 Lymphoplasmacytic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F3D40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DABFF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</w:tr>
      <w:tr w:rsidR="00A15244" w:rsidRPr="00A15244" w14:paraId="5AA8A5AC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11F8B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3.1 DLBCL, N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3EA4B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00E12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36.89 </w:t>
            </w:r>
          </w:p>
        </w:tc>
      </w:tr>
      <w:tr w:rsidR="00A15244" w:rsidRPr="00A15244" w14:paraId="359AEB20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8AF39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(a)2.5.2 </w:t>
            </w:r>
            <w:proofErr w:type="spellStart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Extranodal</w:t>
            </w:r>
            <w:proofErr w:type="spellEnd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MZL, MALT 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6DB3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4F86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25.41 </w:t>
            </w:r>
          </w:p>
        </w:tc>
      </w:tr>
      <w:tr w:rsidR="00A15244" w:rsidRPr="00A15244" w14:paraId="1DCB3A89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B04B1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2.6 Follicular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FBA83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326F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7.21 </w:t>
            </w:r>
          </w:p>
        </w:tc>
      </w:tr>
      <w:tr w:rsidR="00A15244" w:rsidRPr="00A15244" w14:paraId="53239B24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15B09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a)3 Non-Hodgkin lymphoma, B-cell, N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E23C4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8ED239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</w:tr>
      <w:tr w:rsidR="00A15244" w:rsidRPr="00A15244" w14:paraId="5E763E6C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38408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2.1 Peripheral T-cell lymphoma, N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CD31D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BDFD1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</w:tr>
      <w:tr w:rsidR="00A15244" w:rsidRPr="00A15244" w14:paraId="4F76EC93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5ABD8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2.4 Anaplastic lar cell lymph, T-/Null-ce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DE6BEB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EBFF4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A15244" w:rsidRPr="00A15244" w14:paraId="7C83EE8C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EAF3A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(b)2.4 NK/T-cell lymph, nasal-type/</w:t>
            </w:r>
            <w:proofErr w:type="spellStart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ggres</w:t>
            </w:r>
            <w:proofErr w:type="spellEnd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NK </w:t>
            </w:r>
            <w:proofErr w:type="spellStart"/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euk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50628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A0E51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A15244" w:rsidRPr="00A15244" w14:paraId="268F0A47" w14:textId="77777777" w:rsidTr="00A15244">
        <w:trPr>
          <w:trHeight w:val="28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368BE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 Lymphoid neoplasm, N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632D7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938A6" w14:textId="77777777" w:rsidR="00A15244" w:rsidRPr="00A15244" w:rsidRDefault="00A15244" w:rsidP="00A15244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A15244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3.28 </w:t>
            </w:r>
          </w:p>
        </w:tc>
      </w:tr>
    </w:tbl>
    <w:p w14:paraId="588A14B1" w14:textId="77777777" w:rsidR="00A15244" w:rsidRPr="00A15244" w:rsidRDefault="00A15244">
      <w:pPr>
        <w:rPr>
          <w:rFonts w:ascii="Times New Roman" w:hAnsi="Times New Roman" w:cs="Times New Roman"/>
          <w:sz w:val="18"/>
          <w:szCs w:val="18"/>
        </w:rPr>
      </w:pPr>
    </w:p>
    <w:sectPr w:rsidR="00A15244" w:rsidRPr="00A15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44"/>
    <w:rsid w:val="00043179"/>
    <w:rsid w:val="00046841"/>
    <w:rsid w:val="00054FD5"/>
    <w:rsid w:val="0006233A"/>
    <w:rsid w:val="00090445"/>
    <w:rsid w:val="00090468"/>
    <w:rsid w:val="000A3471"/>
    <w:rsid w:val="000B7DA7"/>
    <w:rsid w:val="000D01AB"/>
    <w:rsid w:val="000E190F"/>
    <w:rsid w:val="000E6903"/>
    <w:rsid w:val="0010724C"/>
    <w:rsid w:val="00112C38"/>
    <w:rsid w:val="001276F8"/>
    <w:rsid w:val="00127BFD"/>
    <w:rsid w:val="00130EEF"/>
    <w:rsid w:val="00154364"/>
    <w:rsid w:val="001742AF"/>
    <w:rsid w:val="00181B3C"/>
    <w:rsid w:val="0019708A"/>
    <w:rsid w:val="001A019D"/>
    <w:rsid w:val="001B6C91"/>
    <w:rsid w:val="001B7179"/>
    <w:rsid w:val="001B7C59"/>
    <w:rsid w:val="001C0100"/>
    <w:rsid w:val="001D56A6"/>
    <w:rsid w:val="001E16CD"/>
    <w:rsid w:val="001F20B8"/>
    <w:rsid w:val="002067F7"/>
    <w:rsid w:val="0021115B"/>
    <w:rsid w:val="0023037F"/>
    <w:rsid w:val="00247269"/>
    <w:rsid w:val="0025675A"/>
    <w:rsid w:val="00285A1C"/>
    <w:rsid w:val="00293C45"/>
    <w:rsid w:val="002D275D"/>
    <w:rsid w:val="002D58CC"/>
    <w:rsid w:val="002E0BD8"/>
    <w:rsid w:val="003117F8"/>
    <w:rsid w:val="00313E31"/>
    <w:rsid w:val="00346E18"/>
    <w:rsid w:val="00351B8C"/>
    <w:rsid w:val="003B1264"/>
    <w:rsid w:val="00404CF7"/>
    <w:rsid w:val="00424D05"/>
    <w:rsid w:val="00450DC7"/>
    <w:rsid w:val="00473FFC"/>
    <w:rsid w:val="00480DA9"/>
    <w:rsid w:val="00487277"/>
    <w:rsid w:val="00487861"/>
    <w:rsid w:val="004D42F8"/>
    <w:rsid w:val="004F49D2"/>
    <w:rsid w:val="004F73CA"/>
    <w:rsid w:val="005128BF"/>
    <w:rsid w:val="00552FFF"/>
    <w:rsid w:val="00575D66"/>
    <w:rsid w:val="00590801"/>
    <w:rsid w:val="00594C02"/>
    <w:rsid w:val="00596D84"/>
    <w:rsid w:val="005C10BB"/>
    <w:rsid w:val="005C62DF"/>
    <w:rsid w:val="005F4F53"/>
    <w:rsid w:val="00602CA4"/>
    <w:rsid w:val="006645FD"/>
    <w:rsid w:val="00667F3A"/>
    <w:rsid w:val="006E10C2"/>
    <w:rsid w:val="0079038A"/>
    <w:rsid w:val="007B221B"/>
    <w:rsid w:val="007F161D"/>
    <w:rsid w:val="00812237"/>
    <w:rsid w:val="00826B7F"/>
    <w:rsid w:val="0083114B"/>
    <w:rsid w:val="008518FB"/>
    <w:rsid w:val="00867AFF"/>
    <w:rsid w:val="0088686F"/>
    <w:rsid w:val="008A10FF"/>
    <w:rsid w:val="008A3125"/>
    <w:rsid w:val="008A5736"/>
    <w:rsid w:val="008C18DC"/>
    <w:rsid w:val="008C30BA"/>
    <w:rsid w:val="008C5F85"/>
    <w:rsid w:val="008F6A46"/>
    <w:rsid w:val="009071C5"/>
    <w:rsid w:val="00917C36"/>
    <w:rsid w:val="00963A46"/>
    <w:rsid w:val="0096630F"/>
    <w:rsid w:val="00974D30"/>
    <w:rsid w:val="00991408"/>
    <w:rsid w:val="009D18C5"/>
    <w:rsid w:val="009E0FD8"/>
    <w:rsid w:val="009F62D7"/>
    <w:rsid w:val="00A15244"/>
    <w:rsid w:val="00A60AAC"/>
    <w:rsid w:val="00A65855"/>
    <w:rsid w:val="00A752C6"/>
    <w:rsid w:val="00A7765E"/>
    <w:rsid w:val="00A90705"/>
    <w:rsid w:val="00AA02C8"/>
    <w:rsid w:val="00AB098E"/>
    <w:rsid w:val="00AC0E3E"/>
    <w:rsid w:val="00AC4477"/>
    <w:rsid w:val="00AD3137"/>
    <w:rsid w:val="00AF73E0"/>
    <w:rsid w:val="00B0389C"/>
    <w:rsid w:val="00BA4CAE"/>
    <w:rsid w:val="00C33211"/>
    <w:rsid w:val="00C4360D"/>
    <w:rsid w:val="00C70903"/>
    <w:rsid w:val="00CB1E5D"/>
    <w:rsid w:val="00CC16AB"/>
    <w:rsid w:val="00CD1CCF"/>
    <w:rsid w:val="00CD2F54"/>
    <w:rsid w:val="00CF4821"/>
    <w:rsid w:val="00D22217"/>
    <w:rsid w:val="00D228B4"/>
    <w:rsid w:val="00D27EE2"/>
    <w:rsid w:val="00D501B7"/>
    <w:rsid w:val="00D56BE1"/>
    <w:rsid w:val="00D660FB"/>
    <w:rsid w:val="00D7604F"/>
    <w:rsid w:val="00D852D3"/>
    <w:rsid w:val="00D903E9"/>
    <w:rsid w:val="00D947A4"/>
    <w:rsid w:val="00DC38ED"/>
    <w:rsid w:val="00DD3FB0"/>
    <w:rsid w:val="00DD55B6"/>
    <w:rsid w:val="00DF6CFD"/>
    <w:rsid w:val="00E02889"/>
    <w:rsid w:val="00E07497"/>
    <w:rsid w:val="00E16E2B"/>
    <w:rsid w:val="00E1773F"/>
    <w:rsid w:val="00E365D9"/>
    <w:rsid w:val="00E405D2"/>
    <w:rsid w:val="00E66D13"/>
    <w:rsid w:val="00E70D55"/>
    <w:rsid w:val="00E75822"/>
    <w:rsid w:val="00E75856"/>
    <w:rsid w:val="00E86CC9"/>
    <w:rsid w:val="00EB5936"/>
    <w:rsid w:val="00F15B3D"/>
    <w:rsid w:val="00F47F47"/>
    <w:rsid w:val="00F54525"/>
    <w:rsid w:val="00F970D3"/>
    <w:rsid w:val="00FB1FAD"/>
    <w:rsid w:val="00FB3D22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9909"/>
  <w15:chartTrackingRefBased/>
  <w15:docId w15:val="{0C4EAD5E-861A-214B-9083-AE7A363A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Dawid Kedra</cp:lastModifiedBy>
  <cp:revision>2</cp:revision>
  <dcterms:created xsi:type="dcterms:W3CDTF">2022-08-03T10:19:00Z</dcterms:created>
  <dcterms:modified xsi:type="dcterms:W3CDTF">2022-08-03T10:19:00Z</dcterms:modified>
</cp:coreProperties>
</file>